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93B10" w14:textId="51EC451D" w:rsidR="008F7626" w:rsidRDefault="008F7626">
      <w:r>
        <w:t>Table S1</w:t>
      </w:r>
      <w:r w:rsidR="005B5741">
        <w:t>.</w:t>
      </w:r>
      <w:r>
        <w:t xml:space="preserve"> </w:t>
      </w:r>
      <w:r w:rsidRPr="00107885">
        <w:rPr>
          <w:rFonts w:ascii="Arial" w:hAnsi="Arial" w:cs="Arial"/>
        </w:rPr>
        <w:t>Primer sequences used in this study</w:t>
      </w:r>
    </w:p>
    <w:p w14:paraId="2BD49B63" w14:textId="77777777" w:rsidR="008F7626" w:rsidRDefault="008F7626"/>
    <w:tbl>
      <w:tblPr>
        <w:tblStyle w:val="TableGrid"/>
        <w:tblpPr w:leftFromText="180" w:rightFromText="180" w:vertAnchor="page" w:horzAnchor="margin" w:tblpXSpec="center" w:tblpY="2897"/>
        <w:tblW w:w="11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665"/>
        <w:gridCol w:w="981"/>
        <w:gridCol w:w="7083"/>
      </w:tblGrid>
      <w:tr w:rsidR="004F4F89" w:rsidRPr="004F4F89" w14:paraId="382C9D08" w14:textId="77777777" w:rsidTr="009F6FAF">
        <w:trPr>
          <w:trHeight w:val="581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52630" w14:textId="5DCE474C" w:rsidR="004F4F89" w:rsidRPr="004F4F89" w:rsidRDefault="00F84C0E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C0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Quercus </w:t>
            </w:r>
            <w:proofErr w:type="spellStart"/>
            <w:r w:rsidRPr="00F84C0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uber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quaporin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6FAEC" w14:textId="77777777" w:rsidR="004F4F89" w:rsidRPr="004F4F89" w:rsidRDefault="004F4F89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NCBI accession numbe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F066" w14:textId="77777777" w:rsidR="004F4F89" w:rsidRPr="004F4F89" w:rsidRDefault="004F4F89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4988" w14:textId="77777777" w:rsidR="004F4F89" w:rsidRPr="004F4F89" w:rsidRDefault="004F4F89" w:rsidP="004F4F8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sequence (5´-3´)</w:t>
            </w:r>
          </w:p>
        </w:tc>
      </w:tr>
      <w:tr w:rsidR="004F4F89" w:rsidRPr="004F4F89" w14:paraId="7A0B5D4C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90FF58" w14:textId="77777777" w:rsidR="004F4F89" w:rsidRPr="004F4F89" w:rsidRDefault="004F4F89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QsPIP2;4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A098BA" w14:textId="465B3BD2" w:rsidR="004F4F89" w:rsidRPr="004F4F89" w:rsidRDefault="006F3F75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3F75">
              <w:rPr>
                <w:rFonts w:ascii="Arial" w:hAnsi="Arial" w:cs="Arial"/>
                <w:color w:val="000000" w:themeColor="text1"/>
                <w:sz w:val="20"/>
                <w:szCs w:val="20"/>
              </w:rPr>
              <w:t>PV007186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3F0FF588" w14:textId="2EE0390D" w:rsidR="004F4F89" w:rsidRPr="004F4F89" w:rsidRDefault="00D218E4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624B33B4" w14:textId="77777777" w:rsidR="004F4F89" w:rsidRPr="004F4F89" w:rsidRDefault="004F4F89" w:rsidP="004F4F8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4F4F8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PT"/>
              </w:rPr>
              <w:t>ATGGCTGCCAAGGATATTGAAGGGTTC</w:t>
            </w:r>
          </w:p>
        </w:tc>
      </w:tr>
      <w:tr w:rsidR="004F4F89" w:rsidRPr="004F4F89" w14:paraId="1AE8D8FF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0735CE" w14:textId="77777777" w:rsidR="004F4F89" w:rsidRPr="004F4F89" w:rsidRDefault="004F4F89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A7E9CB" w14:textId="77777777" w:rsidR="004F4F89" w:rsidRPr="004F4F89" w:rsidRDefault="004F4F89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40C0CEF0" w14:textId="2BF91BBC" w:rsidR="004F4F89" w:rsidRPr="004F4F89" w:rsidRDefault="00D218E4" w:rsidP="004F4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3FCF9DE3" w14:textId="77777777" w:rsidR="004F4F89" w:rsidRPr="004F4F89" w:rsidRDefault="004F4F89" w:rsidP="004F4F89">
            <w:pPr>
              <w:tabs>
                <w:tab w:val="left" w:pos="267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ATAC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CATGGCTGAAGAGCTCCTGAAGGAC</w:t>
            </w:r>
          </w:p>
        </w:tc>
      </w:tr>
      <w:tr w:rsidR="00D218E4" w:rsidRPr="004F4F89" w14:paraId="0E2441C5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D965B5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QsTIP2;1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1FBE00" w14:textId="77777777" w:rsidR="00D218E4" w:rsidRPr="004F4F89" w:rsidRDefault="00D218E4" w:rsidP="00D218E4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4F89">
              <w:rPr>
                <w:rFonts w:ascii="Arial" w:hAnsi="Arial" w:cs="Arial"/>
                <w:color w:val="000000"/>
                <w:lang w:val="en-US"/>
              </w:rPr>
              <w:t>XP_023903922</w:t>
            </w:r>
          </w:p>
          <w:p w14:paraId="28C8D98C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3C4E97A4" w14:textId="3BA89DB2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2E1C48DE" w14:textId="77777777" w:rsidR="00D218E4" w:rsidRPr="004F4F89" w:rsidRDefault="00D218E4" w:rsidP="00D218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ATGGCCAGGATTGCCTTTGGTC</w:t>
            </w:r>
          </w:p>
        </w:tc>
      </w:tr>
      <w:tr w:rsidR="00D218E4" w:rsidRPr="004F4F89" w14:paraId="6D808B9E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FBE33B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491EE9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19338745" w14:textId="4B6A2805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68D92580" w14:textId="77777777" w:rsidR="00D218E4" w:rsidRPr="004F4F89" w:rsidRDefault="00D218E4" w:rsidP="00D218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ATAC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ATACTCATTGGACAGAGGTGCATGTTC</w:t>
            </w:r>
          </w:p>
        </w:tc>
      </w:tr>
      <w:tr w:rsidR="00D218E4" w:rsidRPr="004F4F89" w14:paraId="1CE3DDE3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7930B8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QsNIP1;2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4EFAA7" w14:textId="27B60305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/>
                <w:sz w:val="20"/>
                <w:szCs w:val="20"/>
              </w:rPr>
              <w:t>XP_023887057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13F2C398" w14:textId="37D71AAD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6346597C" w14:textId="77777777" w:rsidR="00D218E4" w:rsidRPr="004F4F89" w:rsidRDefault="00D218E4" w:rsidP="00D218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ATGGCTGGGAATTTAGGAACCAATGGC</w:t>
            </w:r>
          </w:p>
        </w:tc>
      </w:tr>
      <w:tr w:rsidR="00D218E4" w:rsidRPr="004F4F89" w14:paraId="49F9B2B1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C42042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16792A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68331D64" w14:textId="44DEF34F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0BFB7D11" w14:textId="77777777" w:rsidR="00D218E4" w:rsidRPr="004F4F89" w:rsidRDefault="00D218E4" w:rsidP="00D218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ATAC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GATGGTGTTGTTGTTTTTTGACTCCTTTAGGAAAGAGC</w:t>
            </w:r>
          </w:p>
        </w:tc>
      </w:tr>
      <w:tr w:rsidR="00D218E4" w:rsidRPr="004F4F89" w14:paraId="1F60C113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490F04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QsNIP6;1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D1B059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P_02389802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6366FA08" w14:textId="3C115A7B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0092EB7D" w14:textId="77777777" w:rsidR="00D218E4" w:rsidRPr="004F4F89" w:rsidRDefault="00D218E4" w:rsidP="00D218E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PT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4F4F8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PT"/>
              </w:rPr>
              <w:t>ATGGAAAACGAGGAAGTTCCATCAGCAC</w:t>
            </w:r>
          </w:p>
        </w:tc>
      </w:tr>
      <w:tr w:rsidR="00D218E4" w:rsidRPr="004F4F89" w14:paraId="3B477556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DBC540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2B1B4D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37C34279" w14:textId="3A64EB29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58D9EC34" w14:textId="77777777" w:rsidR="00D218E4" w:rsidRPr="004F4F89" w:rsidRDefault="00D218E4" w:rsidP="00D218E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PT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ATACG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CCTTCTGAAGCTCCTTCTTGTTGAAGG</w:t>
            </w:r>
          </w:p>
        </w:tc>
      </w:tr>
      <w:tr w:rsidR="00D218E4" w:rsidRPr="004F4F89" w14:paraId="3A72B7B3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4369D4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sz w:val="20"/>
                <w:szCs w:val="20"/>
              </w:rPr>
              <w:t>QsPIP2;4_C69A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3FD23D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5C716179" w14:textId="24C23FA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04B54DB4" w14:textId="77777777" w:rsidR="00D218E4" w:rsidRPr="004F4F89" w:rsidRDefault="00D218E4" w:rsidP="00D218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ATTCTACTGATCCG</w:t>
            </w:r>
            <w:r w:rsidRPr="004F4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lightGray"/>
                <w:lang w:eastAsia="pt-PT"/>
              </w:rPr>
              <w:t>GCT</w:t>
            </w:r>
            <w:r w:rsidRPr="004F4F8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CTGGTGTTGGAATTCTTGGC</w:t>
            </w:r>
          </w:p>
        </w:tc>
      </w:tr>
      <w:tr w:rsidR="00D218E4" w:rsidRPr="004F4F89" w14:paraId="154A7F01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FE288A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662027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3AEC7932" w14:textId="5C882B24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1CF244EA" w14:textId="77777777" w:rsidR="00D218E4" w:rsidRPr="004F4F89" w:rsidRDefault="00D218E4" w:rsidP="00D218E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sz w:val="20"/>
                <w:szCs w:val="20"/>
              </w:rPr>
              <w:t>GCCAAGAATTCCAACACCAGT</w:t>
            </w:r>
            <w:r w:rsidRPr="004F4F89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AGC</w:t>
            </w:r>
            <w:r w:rsidRPr="004F4F89">
              <w:rPr>
                <w:rFonts w:ascii="Arial" w:hAnsi="Arial" w:cs="Arial"/>
                <w:sz w:val="20"/>
                <w:szCs w:val="20"/>
              </w:rPr>
              <w:t>CGGATCAGTAGAATG</w:t>
            </w:r>
          </w:p>
        </w:tc>
      </w:tr>
      <w:tr w:rsidR="00D218E4" w:rsidRPr="004F4F89" w14:paraId="713194CA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6E678E" w14:textId="0165300A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PCR_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QsPIP2;4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877BCA" w14:textId="0226B9B0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75A4DFFA" w14:textId="464989C4" w:rsidR="00D218E4" w:rsidRPr="004F4F89" w:rsidRDefault="00D218E4" w:rsidP="00D21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513173BA" w14:textId="692E2FCD" w:rsidR="00D218E4" w:rsidRPr="004F4F89" w:rsidRDefault="00772EDC" w:rsidP="00D218E4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ATCTCAGGTGGGCACATTAAC</w:t>
            </w:r>
          </w:p>
        </w:tc>
      </w:tr>
      <w:tr w:rsidR="00D218E4" w:rsidRPr="004F4F89" w14:paraId="456122AD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1AA93E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DB9B32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2EDDA7AE" w14:textId="0E36FA99" w:rsidR="00D218E4" w:rsidRPr="004F4F89" w:rsidRDefault="00D218E4" w:rsidP="00D21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087681E0" w14:textId="6F5AC498" w:rsidR="00D218E4" w:rsidRPr="004F4F89" w:rsidRDefault="00772EDC" w:rsidP="00D218E4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TGCTGTATCCATCATTGAGCC</w:t>
            </w:r>
          </w:p>
        </w:tc>
      </w:tr>
      <w:tr w:rsidR="00D218E4" w:rsidRPr="004F4F89" w14:paraId="26F7F539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B543CB" w14:textId="63FB396C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PCR_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QsTIP2;1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F6B83B" w14:textId="6878ECF1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1506A872" w14:textId="4B359D62" w:rsidR="00D218E4" w:rsidRPr="004F4F89" w:rsidRDefault="00D218E4" w:rsidP="00D21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3B78DE61" w14:textId="200E3342" w:rsidR="00D218E4" w:rsidRPr="004F4F89" w:rsidRDefault="00772EDC" w:rsidP="00D218E4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AGGCTTGGCAATTCCCATC</w:t>
            </w:r>
          </w:p>
        </w:tc>
      </w:tr>
      <w:tr w:rsidR="00D218E4" w:rsidRPr="004F4F89" w14:paraId="064049AA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63CA50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554258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21DEF74C" w14:textId="62E3907E" w:rsidR="00D218E4" w:rsidRPr="004F4F89" w:rsidRDefault="00D218E4" w:rsidP="00D21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01C1E379" w14:textId="0908788D" w:rsidR="00D218E4" w:rsidRPr="004F4F89" w:rsidRDefault="00772EDC" w:rsidP="00D218E4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TTGATCCACCGGAGAATGG</w:t>
            </w:r>
          </w:p>
        </w:tc>
      </w:tr>
      <w:tr w:rsidR="00D218E4" w:rsidRPr="004F4F89" w14:paraId="203EC3A2" w14:textId="77777777" w:rsidTr="009F6FAF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B81694" w14:textId="37D6CE99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PCR_</w:t>
            </w: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QsNIP1;2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47109E" w14:textId="22AE4A24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5955810C" w14:textId="6900B80C" w:rsidR="00D218E4" w:rsidRPr="004F4F89" w:rsidRDefault="00D218E4" w:rsidP="00D21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  <w:bottom w:val="nil"/>
            </w:tcBorders>
            <w:vAlign w:val="center"/>
          </w:tcPr>
          <w:p w14:paraId="404488BE" w14:textId="4CA372EB" w:rsidR="00D218E4" w:rsidRPr="004F4F89" w:rsidRDefault="00772EDC" w:rsidP="00D218E4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ATGCAGAAGTTGATTGCAGAG</w:t>
            </w:r>
          </w:p>
        </w:tc>
      </w:tr>
      <w:tr w:rsidR="00D218E4" w:rsidRPr="004F4F89" w14:paraId="4DF31224" w14:textId="77777777" w:rsidTr="009F6FAF">
        <w:trPr>
          <w:trHeight w:val="581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9BD3A7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top w:val="nil"/>
              <w:bottom w:val="single" w:sz="4" w:space="0" w:color="auto"/>
            </w:tcBorders>
          </w:tcPr>
          <w:p w14:paraId="3B13A9E6" w14:textId="77777777" w:rsidR="00D218E4" w:rsidRPr="004F4F89" w:rsidRDefault="00D218E4" w:rsidP="00D218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7C69BCAF" w14:textId="5BA1A143" w:rsidR="00D218E4" w:rsidRPr="004F4F89" w:rsidRDefault="00D218E4" w:rsidP="00D21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tcBorders>
              <w:top w:val="nil"/>
              <w:bottom w:val="single" w:sz="4" w:space="0" w:color="auto"/>
            </w:tcBorders>
            <w:vAlign w:val="center"/>
          </w:tcPr>
          <w:p w14:paraId="7F78877F" w14:textId="69D8FEB6" w:rsidR="00D218E4" w:rsidRPr="004F4F89" w:rsidRDefault="00772EDC" w:rsidP="00D218E4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TGCTGGGTTAAAATGAGCAC</w:t>
            </w:r>
          </w:p>
        </w:tc>
      </w:tr>
      <w:tr w:rsidR="009F6FAF" w:rsidRPr="004F4F89" w14:paraId="4A51B70D" w14:textId="77777777" w:rsidTr="009A4A1B">
        <w:trPr>
          <w:trHeight w:val="1162"/>
        </w:trPr>
        <w:tc>
          <w:tcPr>
            <w:tcW w:w="1839" w:type="dxa"/>
            <w:tcBorders>
              <w:top w:val="nil"/>
            </w:tcBorders>
            <w:vAlign w:val="center"/>
          </w:tcPr>
          <w:p w14:paraId="5A3C9D30" w14:textId="58A300F9" w:rsidR="009F6FAF" w:rsidRPr="004F4F89" w:rsidRDefault="009F6FAF" w:rsidP="009F6F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ins w:id="0" w:author="Farzana Sabir" w:date="2026-04-30T20:05:00Z">
              <w: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qPCR_</w:t>
              </w:r>
              <w:r w:rsidRPr="004F4F89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QsNIP1</w:t>
              </w:r>
              <w: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6;1</w:t>
              </w:r>
            </w:ins>
          </w:p>
        </w:tc>
        <w:tc>
          <w:tcPr>
            <w:tcW w:w="9729" w:type="dxa"/>
            <w:gridSpan w:val="3"/>
            <w:tcBorders>
              <w:top w:val="nil"/>
            </w:tcBorders>
          </w:tcPr>
          <w:p w14:paraId="7F21A2D0" w14:textId="77777777" w:rsidR="009F6FAF" w:rsidRDefault="009F6FAF" w:rsidP="009F6FAF">
            <w:pPr>
              <w:ind w:firstLine="15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8D6EEA" w14:textId="11E4ABA7" w:rsidR="00694D1D" w:rsidRDefault="009F6FAF" w:rsidP="00694D1D">
            <w:pPr>
              <w:ind w:firstLine="15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ins w:id="1" w:author="Farzana Sabir" w:date="2026-04-30T20:07:00Z">
              <w: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Forward</w:t>
              </w:r>
            </w:ins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</w:t>
            </w:r>
            <w:ins w:id="2" w:author="Farzana Sabir" w:date="2026-04-30T20:07:00Z">
              <w:r w:rsidRPr="009F6FAF">
                <w:rPr>
                  <w:rFonts w:ascii="Arial" w:hAnsi="Arial" w:cs="Arial"/>
                  <w:sz w:val="20"/>
                  <w:szCs w:val="20"/>
                </w:rPr>
                <w:t>AAGGTGGGAGCTGAATTCG</w:t>
              </w:r>
            </w:ins>
          </w:p>
          <w:p w14:paraId="09B160F4" w14:textId="77777777" w:rsidR="009F6FAF" w:rsidRDefault="009F6FAF" w:rsidP="009F6FAF">
            <w:pPr>
              <w:ind w:firstLine="15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A6A8B0" w14:textId="1252B333" w:rsidR="009F6FAF" w:rsidRPr="009F6FAF" w:rsidRDefault="009F6FAF" w:rsidP="009F6FAF">
            <w:pPr>
              <w:ind w:firstLine="1589"/>
              <w:rPr>
                <w:ins w:id="3" w:author="Farzana Sabir" w:date="2026-04-30T20:08:00Z"/>
                <w:rFonts w:ascii="Arial" w:hAnsi="Arial" w:cs="Arial"/>
                <w:color w:val="000000" w:themeColor="text1"/>
                <w:sz w:val="20"/>
                <w:szCs w:val="20"/>
              </w:rPr>
            </w:pPr>
            <w:ins w:id="4" w:author="Farzana Sabir" w:date="2026-04-30T20:07:00Z">
              <w: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Reverse</w:t>
              </w:r>
            </w:ins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</w:t>
            </w:r>
            <w:ins w:id="5" w:author="Farzana Sabir" w:date="2026-04-30T20:08:00Z">
              <w:r w:rsidRPr="009F6FAF">
                <w:rPr>
                  <w:rFonts w:ascii="Arial" w:hAnsi="Arial" w:cs="Arial"/>
                  <w:sz w:val="20"/>
                  <w:szCs w:val="20"/>
                </w:rPr>
                <w:t>ATGGTAACAGCTGGGTTGA</w:t>
              </w:r>
            </w:ins>
          </w:p>
          <w:p w14:paraId="0E9A2387" w14:textId="77777777" w:rsidR="009F6FAF" w:rsidRPr="00772EDC" w:rsidRDefault="009F6FAF" w:rsidP="009A4A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6FAF" w:rsidRPr="004F4F89" w14:paraId="36C4ED4E" w14:textId="77777777" w:rsidTr="00694D1D">
        <w:trPr>
          <w:trHeight w:val="581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vAlign w:val="center"/>
          </w:tcPr>
          <w:p w14:paraId="4F09FB5C" w14:textId="7E698D77" w:rsidR="009F6FAF" w:rsidRPr="004F4F89" w:rsidRDefault="009F6FAF" w:rsidP="009F6F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PCR_QsGAPDH</w:t>
            </w:r>
            <w:proofErr w:type="spellEnd"/>
          </w:p>
        </w:tc>
        <w:tc>
          <w:tcPr>
            <w:tcW w:w="1665" w:type="dxa"/>
            <w:vMerge w:val="restart"/>
            <w:tcBorders>
              <w:top w:val="single" w:sz="4" w:space="0" w:color="auto"/>
            </w:tcBorders>
            <w:vAlign w:val="center"/>
          </w:tcPr>
          <w:p w14:paraId="4CFCD795" w14:textId="5883B7E0" w:rsidR="009F6FAF" w:rsidRPr="004F4F89" w:rsidRDefault="00694D1D" w:rsidP="00694D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4F89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1AE73CD5" w14:textId="335B78E8" w:rsidR="009F6FAF" w:rsidRDefault="009F6FAF" w:rsidP="009F6F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7083" w:type="dxa"/>
            <w:tcBorders>
              <w:top w:val="single" w:sz="4" w:space="0" w:color="auto"/>
            </w:tcBorders>
            <w:vAlign w:val="center"/>
          </w:tcPr>
          <w:p w14:paraId="341578B8" w14:textId="0D3823A1" w:rsidR="009F6FAF" w:rsidRPr="00772EDC" w:rsidRDefault="009F6FAF" w:rsidP="009F6FAF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ACCGACTTCATTGGTGACAG</w:t>
            </w:r>
          </w:p>
        </w:tc>
      </w:tr>
      <w:tr w:rsidR="009F6FAF" w:rsidRPr="004F4F89" w14:paraId="60FD51CC" w14:textId="77777777" w:rsidTr="009F6FAF">
        <w:trPr>
          <w:trHeight w:val="581"/>
        </w:trPr>
        <w:tc>
          <w:tcPr>
            <w:tcW w:w="1839" w:type="dxa"/>
            <w:vMerge/>
            <w:vAlign w:val="center"/>
          </w:tcPr>
          <w:p w14:paraId="22824435" w14:textId="77777777" w:rsidR="009F6FAF" w:rsidRPr="004F4F89" w:rsidRDefault="009F6FAF" w:rsidP="009F6F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vMerge/>
          </w:tcPr>
          <w:p w14:paraId="7A7F7D24" w14:textId="77777777" w:rsidR="009F6FAF" w:rsidRPr="004F4F89" w:rsidRDefault="009F6FAF" w:rsidP="009F6F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07F0D0C2" w14:textId="573A3452" w:rsidR="009F6FAF" w:rsidRDefault="009F6FAF" w:rsidP="009F6F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7083" w:type="dxa"/>
            <w:vAlign w:val="center"/>
          </w:tcPr>
          <w:p w14:paraId="3C854D90" w14:textId="1ADF50B9" w:rsidR="009F6FAF" w:rsidRPr="00772EDC" w:rsidRDefault="009F6FAF" w:rsidP="009F6FAF">
            <w:pPr>
              <w:rPr>
                <w:rFonts w:ascii="Arial" w:hAnsi="Arial" w:cs="Arial"/>
                <w:sz w:val="20"/>
                <w:szCs w:val="20"/>
              </w:rPr>
            </w:pPr>
            <w:r w:rsidRPr="00772EDC">
              <w:rPr>
                <w:rFonts w:ascii="Arial" w:hAnsi="Arial" w:cs="Arial"/>
                <w:sz w:val="20"/>
                <w:szCs w:val="20"/>
              </w:rPr>
              <w:t>AGATGCGATGTGGACAATCA</w:t>
            </w:r>
          </w:p>
        </w:tc>
      </w:tr>
    </w:tbl>
    <w:p w14:paraId="54F7D54A" w14:textId="77777777" w:rsidR="007B3AE0" w:rsidRDefault="007B3AE0"/>
    <w:p w14:paraId="5A039CE4" w14:textId="77777777" w:rsidR="00076C77" w:rsidRDefault="00076C77" w:rsidP="005F510A">
      <w:pPr>
        <w:ind w:right="-613" w:hanging="1276"/>
        <w:jc w:val="both"/>
        <w:rPr>
          <w:rFonts w:ascii="Arial" w:hAnsi="Arial" w:cs="Arial"/>
          <w:sz w:val="20"/>
          <w:szCs w:val="20"/>
        </w:rPr>
      </w:pPr>
    </w:p>
    <w:p w14:paraId="3280AE86" w14:textId="77777777" w:rsidR="00076C77" w:rsidRDefault="00076C77" w:rsidP="005F510A">
      <w:pPr>
        <w:ind w:right="-613" w:hanging="1276"/>
        <w:jc w:val="both"/>
        <w:rPr>
          <w:rFonts w:ascii="Arial" w:hAnsi="Arial" w:cs="Arial"/>
          <w:sz w:val="20"/>
          <w:szCs w:val="20"/>
        </w:rPr>
      </w:pPr>
    </w:p>
    <w:p w14:paraId="4156F05C" w14:textId="57A6BBD5" w:rsidR="007B3AE0" w:rsidRPr="007B3AE0" w:rsidRDefault="007B3AE0" w:rsidP="005F510A">
      <w:pPr>
        <w:ind w:right="-613" w:hanging="1276"/>
        <w:jc w:val="both"/>
        <w:rPr>
          <w:rFonts w:ascii="Arial" w:hAnsi="Arial" w:cs="Arial"/>
          <w:sz w:val="20"/>
          <w:szCs w:val="20"/>
        </w:rPr>
      </w:pPr>
      <w:r w:rsidRPr="007B3AE0">
        <w:rPr>
          <w:rFonts w:ascii="Arial" w:hAnsi="Arial" w:cs="Arial"/>
          <w:sz w:val="20"/>
          <w:szCs w:val="20"/>
        </w:rPr>
        <w:lastRenderedPageBreak/>
        <w:t>* Restriction enzyme sequences are underlined. Base pairs for single amino acid substitution are bold</w:t>
      </w:r>
      <w:r>
        <w:rPr>
          <w:rFonts w:ascii="Arial" w:hAnsi="Arial" w:cs="Arial"/>
          <w:sz w:val="20"/>
          <w:szCs w:val="20"/>
        </w:rPr>
        <w:t xml:space="preserve"> and </w:t>
      </w:r>
      <w:r w:rsidRPr="007B3AE0">
        <w:rPr>
          <w:rFonts w:ascii="Arial" w:hAnsi="Arial" w:cs="Arial"/>
          <w:sz w:val="20"/>
          <w:szCs w:val="20"/>
        </w:rPr>
        <w:t>grey highlighted</w:t>
      </w:r>
      <w:r w:rsidR="005F510A">
        <w:rPr>
          <w:rFonts w:ascii="Arial" w:hAnsi="Arial" w:cs="Arial"/>
          <w:sz w:val="20"/>
          <w:szCs w:val="20"/>
        </w:rPr>
        <w:t>.</w:t>
      </w:r>
    </w:p>
    <w:p w14:paraId="098442C0" w14:textId="77777777" w:rsidR="008F7626" w:rsidRDefault="008F7626"/>
    <w:p w14:paraId="3DB62882" w14:textId="103CEB74" w:rsidR="00AB7625" w:rsidRDefault="00AB7625"/>
    <w:p w14:paraId="0C218E05" w14:textId="7E52173A" w:rsidR="00AB7625" w:rsidRDefault="00AB7625"/>
    <w:p w14:paraId="2E51FBDD" w14:textId="77777777" w:rsidR="00AB7625" w:rsidRDefault="00AB7625"/>
    <w:tbl>
      <w:tblPr>
        <w:tblStyle w:val="TableGrid"/>
        <w:tblpPr w:leftFromText="180" w:rightFromText="180" w:vertAnchor="text" w:horzAnchor="margin" w:tblpY="713"/>
        <w:tblOverlap w:val="never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1724"/>
        <w:gridCol w:w="3544"/>
      </w:tblGrid>
      <w:tr w:rsidR="001E15AE" w:rsidRPr="001E15AE" w14:paraId="6C52883D" w14:textId="77777777" w:rsidTr="0074768A">
        <w:trPr>
          <w:trHeight w:val="983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9BF00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Quercus </w:t>
            </w:r>
            <w:proofErr w:type="spellStart"/>
            <w:r w:rsidRPr="001E15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uber</w:t>
            </w:r>
            <w:proofErr w:type="spellEnd"/>
            <w:r w:rsidRPr="001E15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quaporin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13892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Accession number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3FD27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78EB" w14:textId="5D6CF01A" w:rsidR="001E15AE" w:rsidRPr="001E15AE" w:rsidRDefault="00711928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est s</w:t>
            </w:r>
            <w:r w:rsidR="001E15AE" w:rsidRPr="001E15AE">
              <w:rPr>
                <w:rFonts w:ascii="Arial" w:hAnsi="Arial" w:cs="Arial"/>
                <w:sz w:val="20"/>
                <w:szCs w:val="20"/>
              </w:rPr>
              <w:t>imilarity with other plants BLASTP (%)</w:t>
            </w:r>
          </w:p>
        </w:tc>
      </w:tr>
      <w:tr w:rsidR="001E15AE" w:rsidRPr="001E15AE" w14:paraId="5C06D94B" w14:textId="77777777" w:rsidTr="0074768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18732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QsPIP2;4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C4688" w14:textId="22C62404" w:rsidR="001E15AE" w:rsidRPr="001E15AE" w:rsidRDefault="00397639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639">
              <w:rPr>
                <w:rFonts w:ascii="Arial" w:hAnsi="Arial" w:cs="Arial"/>
                <w:sz w:val="20"/>
                <w:szCs w:val="20"/>
              </w:rPr>
              <w:t>PV007186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AA02D" w14:textId="38CC6B7C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 xml:space="preserve">281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44B62" w14:textId="77777777" w:rsidR="009B7AA7" w:rsidRDefault="009B7AA7" w:rsidP="001E15A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BBFD736" w14:textId="034BDD55" w:rsidR="001E15AE" w:rsidRPr="008A4549" w:rsidRDefault="00356EDB" w:rsidP="008A454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stanea </w:t>
            </w:r>
            <w:proofErr w:type="spellStart"/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>mollissima</w:t>
            </w:r>
            <w:proofErr w:type="spellEnd"/>
            <w:r w:rsidR="008A454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1E15AE" w:rsidRPr="001E15AE">
              <w:rPr>
                <w:rFonts w:ascii="Arial" w:hAnsi="Arial" w:cs="Arial"/>
                <w:sz w:val="20"/>
                <w:szCs w:val="20"/>
              </w:rPr>
              <w:t>(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E15AE" w:rsidRPr="001E15A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AFE592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5AE" w:rsidRPr="001E15AE" w14:paraId="75DABF81" w14:textId="77777777" w:rsidTr="0074768A">
        <w:trPr>
          <w:trHeight w:val="703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087C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QsTIP2;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52220FE" w14:textId="77777777" w:rsidR="009B7AA7" w:rsidRDefault="009B7AA7" w:rsidP="007476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11148A6" w14:textId="42B3571F" w:rsidR="001E15AE" w:rsidRPr="001E15AE" w:rsidRDefault="001E15AE" w:rsidP="007476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P_023903922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CECB5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51BD7" w14:textId="018B50D4" w:rsidR="001428B3" w:rsidRPr="00356EDB" w:rsidRDefault="001428B3" w:rsidP="008A454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stanea </w:t>
            </w:r>
            <w:proofErr w:type="spellStart"/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>mollissima</w:t>
            </w:r>
            <w:proofErr w:type="spellEnd"/>
            <w:r w:rsidR="005163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163B3">
              <w:rPr>
                <w:rFonts w:ascii="Arial" w:hAnsi="Arial" w:cs="Arial"/>
                <w:sz w:val="20"/>
                <w:szCs w:val="20"/>
              </w:rPr>
              <w:t>(99.6)</w:t>
            </w:r>
          </w:p>
          <w:p w14:paraId="23B1C4E1" w14:textId="77777777" w:rsidR="001E15AE" w:rsidRPr="001E15AE" w:rsidRDefault="001E15AE" w:rsidP="008A4549">
            <w:pPr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i/>
                <w:iCs/>
                <w:sz w:val="20"/>
                <w:szCs w:val="20"/>
              </w:rPr>
              <w:t>Juglans regia</w:t>
            </w:r>
            <w:r w:rsidRPr="001E15AE">
              <w:rPr>
                <w:rFonts w:ascii="Arial" w:hAnsi="Arial" w:cs="Arial"/>
                <w:sz w:val="20"/>
                <w:szCs w:val="20"/>
              </w:rPr>
              <w:t xml:space="preserve"> (96)</w:t>
            </w:r>
          </w:p>
        </w:tc>
      </w:tr>
      <w:tr w:rsidR="001E15AE" w:rsidRPr="001E15AE" w14:paraId="0E4B9AAF" w14:textId="77777777" w:rsidTr="0074768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1BAE9" w14:textId="41F029AC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QsNIP1</w:t>
            </w:r>
            <w:r w:rsidR="000D6B9B">
              <w:rPr>
                <w:rFonts w:ascii="Arial" w:hAnsi="Arial" w:cs="Arial"/>
                <w:sz w:val="20"/>
                <w:szCs w:val="20"/>
              </w:rPr>
              <w:t>;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57AC" w14:textId="77777777" w:rsidR="009B7AA7" w:rsidRDefault="009B7AA7" w:rsidP="001E15AE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4B9C7102" w14:textId="326C0DEF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XP_023887057</w:t>
            </w:r>
          </w:p>
          <w:p w14:paraId="4BA836F0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6D88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6B3CE" w14:textId="364A19E0" w:rsidR="001E15AE" w:rsidRPr="001E15AE" w:rsidRDefault="001428B3" w:rsidP="008A4549">
            <w:pPr>
              <w:rPr>
                <w:rFonts w:ascii="Arial" w:hAnsi="Arial" w:cs="Arial"/>
                <w:sz w:val="20"/>
                <w:szCs w:val="20"/>
              </w:rPr>
            </w:pPr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stanea </w:t>
            </w:r>
            <w:proofErr w:type="spellStart"/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>mollissima</w:t>
            </w:r>
            <w:proofErr w:type="spellEnd"/>
            <w:r w:rsidR="008A454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1E15AE" w:rsidRPr="001E15A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="001E15AE" w:rsidRPr="001E15A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AC9E8F" w14:textId="77777777" w:rsidR="001E15AE" w:rsidRPr="001E15AE" w:rsidRDefault="001E15AE" w:rsidP="008A45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5AE" w:rsidRPr="001E15AE" w14:paraId="36B1B996" w14:textId="77777777" w:rsidTr="0074768A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579F109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QsNIP6;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220A85C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P_023898025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29E78CD7" w14:textId="77777777" w:rsidR="001E15AE" w:rsidRPr="001E15AE" w:rsidRDefault="001E15AE" w:rsidP="001E1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9090172" w14:textId="58A8886A" w:rsidR="001428B3" w:rsidRPr="00356EDB" w:rsidRDefault="001428B3" w:rsidP="008A454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stanea </w:t>
            </w:r>
            <w:proofErr w:type="spellStart"/>
            <w:r w:rsidRPr="00356EDB">
              <w:rPr>
                <w:rFonts w:ascii="Arial" w:hAnsi="Arial" w:cs="Arial"/>
                <w:i/>
                <w:iCs/>
                <w:sz w:val="20"/>
                <w:szCs w:val="20"/>
              </w:rPr>
              <w:t>mollissima</w:t>
            </w:r>
            <w:proofErr w:type="spellEnd"/>
            <w:r w:rsidR="005163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163B3">
              <w:rPr>
                <w:rFonts w:ascii="Arial" w:hAnsi="Arial" w:cs="Arial"/>
                <w:sz w:val="20"/>
                <w:szCs w:val="20"/>
              </w:rPr>
              <w:t>(97)</w:t>
            </w:r>
          </w:p>
          <w:p w14:paraId="3312EF85" w14:textId="77777777" w:rsidR="001E15AE" w:rsidRPr="001E15AE" w:rsidRDefault="001E15AE" w:rsidP="008A4549">
            <w:pPr>
              <w:rPr>
                <w:rFonts w:ascii="Arial" w:hAnsi="Arial" w:cs="Arial"/>
                <w:sz w:val="20"/>
                <w:szCs w:val="20"/>
              </w:rPr>
            </w:pPr>
            <w:r w:rsidRPr="001E15AE">
              <w:rPr>
                <w:rFonts w:ascii="Arial" w:hAnsi="Arial" w:cs="Arial"/>
                <w:i/>
                <w:iCs/>
                <w:sz w:val="20"/>
                <w:szCs w:val="20"/>
              </w:rPr>
              <w:t>Corylus avellana</w:t>
            </w:r>
            <w:r w:rsidRPr="001E15AE">
              <w:rPr>
                <w:rFonts w:ascii="Arial" w:hAnsi="Arial" w:cs="Arial"/>
                <w:sz w:val="20"/>
                <w:szCs w:val="20"/>
              </w:rPr>
              <w:t xml:space="preserve"> (92)</w:t>
            </w:r>
          </w:p>
          <w:p w14:paraId="787B8BDE" w14:textId="77777777" w:rsidR="001E15AE" w:rsidRPr="001E15AE" w:rsidRDefault="001E15AE" w:rsidP="008A45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A8726A" w14:textId="3B2540F1" w:rsidR="00780CC3" w:rsidRDefault="008F7626">
      <w:pPr>
        <w:rPr>
          <w:rFonts w:ascii="Arial" w:hAnsi="Arial" w:cs="Arial"/>
        </w:rPr>
      </w:pPr>
      <w:r w:rsidRPr="000C2007">
        <w:rPr>
          <w:rFonts w:ascii="Arial" w:hAnsi="Arial" w:cs="Arial"/>
        </w:rPr>
        <w:t>Table S2</w:t>
      </w:r>
      <w:r w:rsidR="005B5741">
        <w:rPr>
          <w:rFonts w:ascii="Arial" w:hAnsi="Arial" w:cs="Arial"/>
        </w:rPr>
        <w:t>.</w:t>
      </w:r>
      <w:r w:rsidRPr="000C2007">
        <w:rPr>
          <w:rFonts w:ascii="Arial" w:hAnsi="Arial" w:cs="Arial"/>
        </w:rPr>
        <w:t xml:space="preserve"> Protein sequences similarity of cloned </w:t>
      </w:r>
      <w:proofErr w:type="spellStart"/>
      <w:r w:rsidRPr="000C2007">
        <w:rPr>
          <w:rFonts w:ascii="Arial" w:hAnsi="Arial" w:cs="Arial"/>
        </w:rPr>
        <w:t>QsAQPs</w:t>
      </w:r>
      <w:proofErr w:type="spellEnd"/>
      <w:r w:rsidRPr="000C2007">
        <w:rPr>
          <w:rFonts w:ascii="Arial" w:hAnsi="Arial" w:cs="Arial"/>
        </w:rPr>
        <w:t xml:space="preserve"> with other plants AQPs</w:t>
      </w:r>
    </w:p>
    <w:p w14:paraId="0C2C5EE1" w14:textId="1D409171" w:rsidR="00A973B2" w:rsidRPr="00A973B2" w:rsidRDefault="00A973B2" w:rsidP="00A973B2">
      <w:pPr>
        <w:rPr>
          <w:rFonts w:ascii="Arial" w:hAnsi="Arial" w:cs="Arial"/>
        </w:rPr>
      </w:pPr>
    </w:p>
    <w:p w14:paraId="51185C43" w14:textId="2E9869BB" w:rsidR="00A973B2" w:rsidRPr="00A973B2" w:rsidRDefault="00A973B2" w:rsidP="00A973B2">
      <w:pPr>
        <w:rPr>
          <w:rFonts w:ascii="Arial" w:hAnsi="Arial" w:cs="Arial"/>
        </w:rPr>
      </w:pPr>
    </w:p>
    <w:p w14:paraId="281CFA49" w14:textId="7ABA83B4" w:rsidR="00A973B2" w:rsidRPr="00A973B2" w:rsidRDefault="00A973B2" w:rsidP="00A973B2">
      <w:pPr>
        <w:rPr>
          <w:rFonts w:ascii="Arial" w:hAnsi="Arial" w:cs="Arial"/>
        </w:rPr>
      </w:pPr>
    </w:p>
    <w:p w14:paraId="605B91A4" w14:textId="33EF2728" w:rsidR="00A973B2" w:rsidRPr="00A973B2" w:rsidRDefault="00A973B2" w:rsidP="00A973B2">
      <w:pPr>
        <w:rPr>
          <w:rFonts w:ascii="Arial" w:hAnsi="Arial" w:cs="Arial"/>
        </w:rPr>
      </w:pPr>
    </w:p>
    <w:p w14:paraId="78BDF68E" w14:textId="6C0CEE02" w:rsidR="00A973B2" w:rsidRDefault="00A973B2" w:rsidP="00A973B2">
      <w:pPr>
        <w:rPr>
          <w:rFonts w:ascii="Arial" w:hAnsi="Arial" w:cs="Arial"/>
        </w:rPr>
      </w:pPr>
    </w:p>
    <w:p w14:paraId="4713C5A0" w14:textId="5C91718D" w:rsidR="007A5187" w:rsidRDefault="007A5187" w:rsidP="00A973B2">
      <w:pPr>
        <w:rPr>
          <w:rFonts w:ascii="Arial" w:hAnsi="Arial" w:cs="Arial"/>
        </w:rPr>
      </w:pPr>
    </w:p>
    <w:p w14:paraId="52BE13AD" w14:textId="6105AB70" w:rsidR="007A5187" w:rsidRDefault="007A5187" w:rsidP="00A973B2">
      <w:pPr>
        <w:rPr>
          <w:rFonts w:ascii="Arial" w:hAnsi="Arial" w:cs="Arial"/>
        </w:rPr>
      </w:pPr>
    </w:p>
    <w:p w14:paraId="318ECE7E" w14:textId="4E947357" w:rsidR="007A5187" w:rsidRDefault="007A5187" w:rsidP="00A973B2">
      <w:pPr>
        <w:rPr>
          <w:rFonts w:ascii="Arial" w:hAnsi="Arial" w:cs="Arial"/>
        </w:rPr>
      </w:pPr>
    </w:p>
    <w:p w14:paraId="3019B9F5" w14:textId="65FFAE50" w:rsidR="007A5187" w:rsidRDefault="007A5187" w:rsidP="00A973B2">
      <w:pPr>
        <w:rPr>
          <w:rFonts w:ascii="Arial" w:hAnsi="Arial" w:cs="Arial"/>
        </w:rPr>
      </w:pPr>
    </w:p>
    <w:p w14:paraId="1CCF29C0" w14:textId="528179CC" w:rsidR="007A5187" w:rsidRDefault="007A5187" w:rsidP="00A973B2">
      <w:pPr>
        <w:rPr>
          <w:rFonts w:ascii="Arial" w:hAnsi="Arial" w:cs="Arial"/>
        </w:rPr>
      </w:pPr>
    </w:p>
    <w:p w14:paraId="4C2A7926" w14:textId="1476922E" w:rsidR="007A5187" w:rsidRDefault="007A5187" w:rsidP="00A973B2">
      <w:pPr>
        <w:rPr>
          <w:rFonts w:ascii="Arial" w:hAnsi="Arial" w:cs="Arial"/>
        </w:rPr>
      </w:pPr>
    </w:p>
    <w:p w14:paraId="23D2AD5A" w14:textId="645129D7" w:rsidR="007A5187" w:rsidRDefault="007A5187" w:rsidP="00A973B2">
      <w:pPr>
        <w:rPr>
          <w:rFonts w:ascii="Arial" w:hAnsi="Arial" w:cs="Arial"/>
        </w:rPr>
      </w:pPr>
    </w:p>
    <w:p w14:paraId="18BEF646" w14:textId="70FA94BF" w:rsidR="007A5187" w:rsidRDefault="007A5187" w:rsidP="00A973B2">
      <w:pPr>
        <w:rPr>
          <w:rFonts w:ascii="Arial" w:hAnsi="Arial" w:cs="Arial"/>
        </w:rPr>
      </w:pPr>
    </w:p>
    <w:p w14:paraId="582961DD" w14:textId="469C4C80" w:rsidR="007A5187" w:rsidRDefault="007A5187" w:rsidP="00A973B2">
      <w:pPr>
        <w:rPr>
          <w:rFonts w:ascii="Arial" w:hAnsi="Arial" w:cs="Arial"/>
        </w:rPr>
      </w:pPr>
    </w:p>
    <w:p w14:paraId="752FB5F2" w14:textId="4263F0E3" w:rsidR="007A5187" w:rsidRDefault="007A5187" w:rsidP="00A973B2">
      <w:pPr>
        <w:rPr>
          <w:rFonts w:ascii="Arial" w:hAnsi="Arial" w:cs="Arial"/>
        </w:rPr>
      </w:pPr>
    </w:p>
    <w:p w14:paraId="0F1D0491" w14:textId="6744E8D1" w:rsidR="007A5187" w:rsidRDefault="007A5187" w:rsidP="00A973B2">
      <w:pPr>
        <w:rPr>
          <w:rFonts w:ascii="Arial" w:hAnsi="Arial" w:cs="Arial"/>
        </w:rPr>
      </w:pPr>
    </w:p>
    <w:p w14:paraId="59A49854" w14:textId="1A74B8C4" w:rsidR="007A5187" w:rsidRDefault="007A5187" w:rsidP="00A973B2">
      <w:pPr>
        <w:rPr>
          <w:rFonts w:ascii="Arial" w:hAnsi="Arial" w:cs="Arial"/>
        </w:rPr>
      </w:pPr>
    </w:p>
    <w:p w14:paraId="0AE10069" w14:textId="74D98160" w:rsidR="007A5187" w:rsidRDefault="007A5187" w:rsidP="00A973B2">
      <w:pPr>
        <w:rPr>
          <w:rFonts w:ascii="Arial" w:hAnsi="Arial" w:cs="Arial"/>
        </w:rPr>
      </w:pPr>
    </w:p>
    <w:p w14:paraId="215A9A3D" w14:textId="2BDBD1A8" w:rsidR="00A973B2" w:rsidRPr="00A973B2" w:rsidRDefault="00A973B2" w:rsidP="00A973B2">
      <w:pPr>
        <w:rPr>
          <w:rFonts w:ascii="Arial" w:hAnsi="Arial" w:cs="Arial"/>
        </w:rPr>
      </w:pPr>
    </w:p>
    <w:p w14:paraId="2B06D60D" w14:textId="174AABD4" w:rsidR="00A973B2" w:rsidRDefault="00A973B2" w:rsidP="00A973B2">
      <w:pPr>
        <w:rPr>
          <w:rFonts w:ascii="Arial" w:hAnsi="Arial" w:cs="Arial"/>
        </w:rPr>
      </w:pPr>
    </w:p>
    <w:p w14:paraId="26AE95B2" w14:textId="12B1918D" w:rsidR="00346E84" w:rsidRDefault="00346E84" w:rsidP="00A973B2">
      <w:pPr>
        <w:rPr>
          <w:rFonts w:ascii="Arial" w:hAnsi="Arial" w:cs="Arial"/>
        </w:rPr>
      </w:pPr>
    </w:p>
    <w:p w14:paraId="4129976E" w14:textId="73A31C31" w:rsidR="00346E84" w:rsidRDefault="00346E84" w:rsidP="00A973B2">
      <w:pPr>
        <w:rPr>
          <w:rFonts w:ascii="Arial" w:hAnsi="Arial" w:cs="Arial"/>
        </w:rPr>
      </w:pPr>
    </w:p>
    <w:p w14:paraId="537D7DB5" w14:textId="104C76FA" w:rsidR="00346E84" w:rsidRDefault="00346E84" w:rsidP="00A973B2">
      <w:pPr>
        <w:rPr>
          <w:rFonts w:ascii="Arial" w:hAnsi="Arial" w:cs="Arial"/>
        </w:rPr>
      </w:pPr>
    </w:p>
    <w:p w14:paraId="607D0FB6" w14:textId="38D0B07B" w:rsidR="00346E84" w:rsidRDefault="00346E84" w:rsidP="00A973B2">
      <w:pPr>
        <w:rPr>
          <w:rFonts w:ascii="Arial" w:hAnsi="Arial" w:cs="Arial"/>
        </w:rPr>
      </w:pPr>
    </w:p>
    <w:p w14:paraId="390F1FB9" w14:textId="1440C929" w:rsidR="00346E84" w:rsidRDefault="00346E84" w:rsidP="00A973B2">
      <w:pPr>
        <w:rPr>
          <w:rFonts w:ascii="Arial" w:hAnsi="Arial" w:cs="Arial"/>
        </w:rPr>
      </w:pPr>
    </w:p>
    <w:p w14:paraId="1471F247" w14:textId="72685319" w:rsidR="00346E84" w:rsidRDefault="00346E84" w:rsidP="00A973B2">
      <w:pPr>
        <w:rPr>
          <w:rFonts w:ascii="Arial" w:hAnsi="Arial" w:cs="Arial"/>
        </w:rPr>
      </w:pPr>
    </w:p>
    <w:p w14:paraId="2748E6F6" w14:textId="77777777" w:rsidR="00346E84" w:rsidRPr="00A973B2" w:rsidRDefault="00346E84" w:rsidP="00A973B2">
      <w:pPr>
        <w:rPr>
          <w:rFonts w:ascii="Arial" w:hAnsi="Arial" w:cs="Arial"/>
        </w:rPr>
      </w:pPr>
    </w:p>
    <w:p w14:paraId="1D3E097B" w14:textId="6FFE8641" w:rsidR="00A973B2" w:rsidRPr="00A973B2" w:rsidRDefault="00A973B2" w:rsidP="00A973B2">
      <w:pPr>
        <w:rPr>
          <w:rFonts w:ascii="Arial" w:hAnsi="Arial" w:cs="Arial"/>
        </w:rPr>
      </w:pPr>
    </w:p>
    <w:p w14:paraId="12714BE6" w14:textId="1F7979C5" w:rsidR="00A973B2" w:rsidRPr="00A973B2" w:rsidRDefault="00A973B2" w:rsidP="00A973B2">
      <w:pPr>
        <w:rPr>
          <w:rFonts w:ascii="Arial" w:hAnsi="Arial" w:cs="Arial"/>
        </w:rPr>
      </w:pPr>
    </w:p>
    <w:p w14:paraId="186E7B84" w14:textId="77777777" w:rsidR="00A973B2" w:rsidRPr="00A973B2" w:rsidRDefault="00A973B2" w:rsidP="00A973B2">
      <w:pPr>
        <w:tabs>
          <w:tab w:val="left" w:pos="120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A973B2" w:rsidRPr="00A97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150F7D" w14:textId="77777777" w:rsidR="008F63C0" w:rsidRDefault="008F63C0" w:rsidP="009F6FAF">
      <w:r>
        <w:separator/>
      </w:r>
    </w:p>
  </w:endnote>
  <w:endnote w:type="continuationSeparator" w:id="0">
    <w:p w14:paraId="7BF546A1" w14:textId="77777777" w:rsidR="008F63C0" w:rsidRDefault="008F63C0" w:rsidP="009F6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74E7D9" w14:textId="77777777" w:rsidR="008F63C0" w:rsidRDefault="008F63C0" w:rsidP="009F6FAF">
      <w:r>
        <w:separator/>
      </w:r>
    </w:p>
  </w:footnote>
  <w:footnote w:type="continuationSeparator" w:id="0">
    <w:p w14:paraId="7D1EDFE3" w14:textId="77777777" w:rsidR="008F63C0" w:rsidRDefault="008F63C0" w:rsidP="009F6FA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arzana Sabir">
    <w15:presenceInfo w15:providerId="Windows Live" w15:userId="b6aeb169802d8a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17"/>
    <w:rsid w:val="00076C77"/>
    <w:rsid w:val="000C2007"/>
    <w:rsid w:val="000D6B9B"/>
    <w:rsid w:val="001428B3"/>
    <w:rsid w:val="001D39F4"/>
    <w:rsid w:val="001E15AE"/>
    <w:rsid w:val="00256C41"/>
    <w:rsid w:val="002815A9"/>
    <w:rsid w:val="00327D55"/>
    <w:rsid w:val="00346E84"/>
    <w:rsid w:val="00356EDB"/>
    <w:rsid w:val="003938E1"/>
    <w:rsid w:val="00397639"/>
    <w:rsid w:val="00406442"/>
    <w:rsid w:val="00470281"/>
    <w:rsid w:val="004F4F89"/>
    <w:rsid w:val="0050186A"/>
    <w:rsid w:val="005028BE"/>
    <w:rsid w:val="005163B3"/>
    <w:rsid w:val="005B202E"/>
    <w:rsid w:val="005B5741"/>
    <w:rsid w:val="005F335F"/>
    <w:rsid w:val="005F510A"/>
    <w:rsid w:val="006325CD"/>
    <w:rsid w:val="00684C85"/>
    <w:rsid w:val="00694D1D"/>
    <w:rsid w:val="006F3F75"/>
    <w:rsid w:val="00711928"/>
    <w:rsid w:val="0074768A"/>
    <w:rsid w:val="00772EDC"/>
    <w:rsid w:val="00780CC3"/>
    <w:rsid w:val="007A5187"/>
    <w:rsid w:val="007B25D1"/>
    <w:rsid w:val="007B3AE0"/>
    <w:rsid w:val="007F4F98"/>
    <w:rsid w:val="008A4549"/>
    <w:rsid w:val="008E6BC6"/>
    <w:rsid w:val="008F2C69"/>
    <w:rsid w:val="008F63C0"/>
    <w:rsid w:val="008F7626"/>
    <w:rsid w:val="009B7AA7"/>
    <w:rsid w:val="009E24E2"/>
    <w:rsid w:val="009F6B3B"/>
    <w:rsid w:val="009F6FAF"/>
    <w:rsid w:val="00A40B08"/>
    <w:rsid w:val="00A866BD"/>
    <w:rsid w:val="00A973B2"/>
    <w:rsid w:val="00AB7625"/>
    <w:rsid w:val="00B5156F"/>
    <w:rsid w:val="00C60468"/>
    <w:rsid w:val="00D218E4"/>
    <w:rsid w:val="00D73A7C"/>
    <w:rsid w:val="00DC72FA"/>
    <w:rsid w:val="00E86D76"/>
    <w:rsid w:val="00EF1E09"/>
    <w:rsid w:val="00EF4749"/>
    <w:rsid w:val="00F34CA3"/>
    <w:rsid w:val="00F84C0E"/>
    <w:rsid w:val="00F92A12"/>
    <w:rsid w:val="00FE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A42BB"/>
  <w15:chartTrackingRefBased/>
  <w15:docId w15:val="{9F25231C-C120-C649-BF96-C353E67C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39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3917"/>
    <w:rPr>
      <w:color w:val="605E5C"/>
      <w:shd w:val="clear" w:color="auto" w:fill="E1DFDD"/>
    </w:rPr>
  </w:style>
  <w:style w:type="character" w:customStyle="1" w:styleId="apple-style-span">
    <w:name w:val="apple-style-span"/>
    <w:basedOn w:val="DefaultParagraphFont"/>
    <w:rsid w:val="008F7626"/>
  </w:style>
  <w:style w:type="paragraph" w:styleId="HTMLPreformatted">
    <w:name w:val="HTML Preformatted"/>
    <w:basedOn w:val="Normal"/>
    <w:link w:val="HTMLPreformattedChar"/>
    <w:uiPriority w:val="99"/>
    <w:unhideWhenUsed/>
    <w:rsid w:val="004F4F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PT" w:eastAsia="pt-PT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4F89"/>
    <w:rPr>
      <w:rFonts w:ascii="Courier New" w:eastAsia="Times New Roman" w:hAnsi="Courier New" w:cs="Courier New"/>
      <w:sz w:val="20"/>
      <w:szCs w:val="20"/>
      <w:lang w:val="pt-PT" w:eastAsia="pt-PT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86A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86A"/>
    <w:rPr>
      <w:rFonts w:ascii="Times New Roman" w:hAnsi="Times New Roman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32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5CD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5CD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5CD"/>
    <w:rPr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9F6F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FAF"/>
  </w:style>
  <w:style w:type="paragraph" w:styleId="Footer">
    <w:name w:val="footer"/>
    <w:basedOn w:val="Normal"/>
    <w:link w:val="FooterChar"/>
    <w:uiPriority w:val="99"/>
    <w:unhideWhenUsed/>
    <w:rsid w:val="009F6F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0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Sabir</dc:creator>
  <cp:keywords/>
  <dc:description/>
  <cp:lastModifiedBy>Farzana Sabir</cp:lastModifiedBy>
  <cp:revision>4</cp:revision>
  <dcterms:created xsi:type="dcterms:W3CDTF">2026-04-30T19:15:00Z</dcterms:created>
  <dcterms:modified xsi:type="dcterms:W3CDTF">2026-04-30T19:17:00Z</dcterms:modified>
</cp:coreProperties>
</file>